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FF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>Table S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>4</w:t>
      </w:r>
      <w:r>
        <w:rPr>
          <w:rFonts w:eastAsia="宋体"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 xml:space="preserve"> U</w:t>
      </w:r>
      <w:r>
        <w:rPr>
          <w:rFonts w:eastAsia="宋体"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>nder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 xml:space="preserve"> the </w:t>
      </w:r>
      <w:r>
        <w:rPr>
          <w:rFonts w:eastAsia="宋体"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 xml:space="preserve">exposure 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 xml:space="preserve">to </w:t>
      </w:r>
      <w:r>
        <w:rPr>
          <w:rFonts w:eastAsia="宋体"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>total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 xml:space="preserve">non-coal mine 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>silica</w:t>
      </w:r>
      <w:r>
        <w:rPr>
          <w:rFonts w:eastAsia="宋体"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 xml:space="preserve"> dust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>, t</w:t>
      </w:r>
      <w:r>
        <w:rPr>
          <w:rFonts w:eastAsia="宋体"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 xml:space="preserve">he raw five-level risk assessment results of 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 xml:space="preserve">ICMM and INDEX methods. </w:t>
      </w:r>
      <w:r>
        <w:rPr>
          <w:rFonts w:eastAsia="宋体"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>ICMM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 xml:space="preserve">: </w:t>
      </w:r>
      <w:r>
        <w:rPr>
          <w:rFonts w:eastAsia="宋体"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>International Mining and Metals Commission's risk rating table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>INDEX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 xml:space="preserve">: </w:t>
      </w:r>
      <w:r>
        <w:rPr>
          <w:rFonts w:eastAsia="宋体"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>occupational hazard risk index</w:t>
      </w: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>.</w:t>
      </w:r>
    </w:p>
    <w:tbl>
      <w:tblPr>
        <w:tblW w:w="8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787"/>
        <w:gridCol w:w="687"/>
        <w:gridCol w:w="500"/>
        <w:gridCol w:w="787"/>
        <w:gridCol w:w="798"/>
        <w:gridCol w:w="629"/>
        <w:gridCol w:w="651"/>
        <w:gridCol w:w="794"/>
        <w:gridCol w:w="667"/>
        <w:gridCol w:w="736"/>
      </w:tblGrid>
      <w:tr>
        <w:trPr>
          <w:tblHeader w:val="true"/>
        </w:trPr>
        <w:tc>
          <w:tcPr>
            <w:tcW w:w="14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3559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CMM (%)</w:t>
            </w:r>
          </w:p>
        </w:tc>
        <w:tc>
          <w:tcPr>
            <w:tcW w:w="347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NDEX (%)</w:t>
            </w:r>
          </w:p>
        </w:tc>
      </w:tr>
      <w:tr>
        <w:trPr>
          <w:tblHeader w:val="true"/>
        </w:trPr>
        <w:tc>
          <w:tcPr>
            <w:tcW w:w="14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Tolerable Risk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Potential Risk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High Risk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Very High Risk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Intolerable Risk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No Hazard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Mild Hazard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Moderate Hazard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Severe Hazard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Extreme Hazard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verall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29 (35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  <w:lang w:val="en-US" w:eastAsia="zh-CN"/>
              </w:rPr>
              <w:t>a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  <w:lang w:val="en-US" w:eastAsia="zh-CN"/>
              </w:rPr>
              <w:t>b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0.2)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58 (17.2)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10 (47.3)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3 (9.5)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01 (26.7)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09 (27.3)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32 (22.1)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15 (14.3)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ne category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95 (28.4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0.4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4 (29.7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85 (41.5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9 (2.8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62 (23.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05 (29.8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9 (21.7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52 (22.1)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errous metal mine (Only iron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73 (48.5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8 (10.6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6 (40.9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8 (13.5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2 (39.8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2 (25.8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1 (14.3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4 (6.7)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61 (35.3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3.5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7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61.2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16.7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21.3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24.6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29.0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8.6)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Production scal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i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93 (53.2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8 (10.5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2 (36.4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5 (17.9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8 (38.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5 (20.7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8 (18.7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7 (4.7)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ddl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4 (35.2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1.1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4 (9.0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6 (54.7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 (3.0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8 (25.5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4 (31.5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9 (25.8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8 (14.2)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mall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42 (27.8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96 (22.5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32 (49.7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0 (8.1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95 (22.4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50 (28.7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95 (22.4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60 (18.4)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ining method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18 (37.3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6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.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41 (58.3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3 (14.2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52 (26.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57 (26.8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8 (25.3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5 (7.7)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pen-pit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11 (34.0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0.3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32 (25.4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69 (40.3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0 (6.6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49 (27.2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52 (27.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84 (20.1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70 (18.6)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Job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Driller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30.4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8.7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60.9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10.1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21.7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26.1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30.4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11.6)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Driver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7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35.5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8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37.1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27.4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4.2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7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33.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9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39.5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12.9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9.5)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Blaster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50.0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50.0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12.5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(37.5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12.5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 (37.5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Excavator operator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2 (36.8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 (7.9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3 (55.3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 (5.3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8 (33.3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4 (29.8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5 (21.9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 (9.7)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Inspector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2 (44.9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2.2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 (8.7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1 (44.2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5 (25.4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8 (20.3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9 (13.8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3 (31.2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 (9.4)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rusher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5 (25.1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 (3.2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57 (71.7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 (3.2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6 (16.4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3 (19.6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7 (30.6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6 (30.1)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Winch control worker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 (24.2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5 (75.7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9.1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 (15.2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 (30.3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9.1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 (36.4)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Grinder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7 (37.8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6.7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5 (55.6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 (8.9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 (28.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 (28.9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 (20.0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 (13.3)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nloader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1 (38.4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2 (13.8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6 (47.8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6 (16.4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2 (26.4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7 (23.3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2 (26.4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 (7.6)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Packing worker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20.0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 (80.0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20.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 (40.0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 (40.0)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ignal worker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eastAsia="zh-CN"/>
              </w:rPr>
              <w:t>9 (75.0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eastAsia="zh-CN"/>
              </w:rPr>
              <w:t>3 (25.0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 (75.0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 (8.3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 (16.7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creening worker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3 (42.6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5.6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8 (51.8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 (14.8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 (25.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 (11.1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0 (18.5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6 (29.6)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Tailings worker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 (31.0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9 (69.0)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 (16.7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 (19.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 (16.7)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 (26.2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 (21.4)</w:t>
            </w:r>
          </w:p>
        </w:tc>
      </w:tr>
      <w:tr>
        <w:trPr/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26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roker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100.0)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 (100.0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/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  <w:lang w:val="en-US" w:eastAsia="zh-CN"/>
        </w:rPr>
        <w:t>a</w:t>
      </w:r>
      <w:r>
        <w:rPr>
          <w:rStyle w:val="Font01"/>
          <w:rFonts w:cs="Times New Roman" w:ascii="Times New Roman" w:hAnsi="Times New Roman"/>
          <w:color w:val="000000"/>
          <w:position w:val="0"/>
          <w:sz w:val="22"/>
          <w:sz w:val="21"/>
          <w:szCs w:val="21"/>
          <w:vertAlign w:val="baseline"/>
          <w:lang w:val="en-US" w:eastAsia="zh-CN" w:bidi="ar"/>
        </w:rPr>
        <w:t>There was no realted data in this pa</w:t>
      </w:r>
      <w:r>
        <w:rPr>
          <w:rStyle w:val="Font01"/>
          <w:rFonts w:cs="Times New Roman" w:ascii="Times New Roman" w:hAnsi="Times New Roman"/>
          <w:color w:val="000000"/>
          <w:position w:val="0"/>
          <w:sz w:val="22"/>
          <w:sz w:val="21"/>
          <w:szCs w:val="21"/>
          <w:vertAlign w:val="baseline"/>
          <w:lang w:val="en-US" w:eastAsia="zh-CN" w:bidi="ar"/>
        </w:rPr>
        <w:t>rt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.</w:t>
      </w:r>
    </w:p>
    <w:sectPr>
      <w:footerReference w:type="default" r:id="rId2"/>
      <w:type w:val="nextPage"/>
      <w:pgSz w:orient="landscape" w:w="11906" w:h="16838"/>
      <w:pgMar w:left="1803" w:right="1803" w:gutter="0" w:header="0" w:top="1440" w:footer="992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1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color w:val="000000"/>
      <w:sz w:val="22"/>
      <w:szCs w:val="22"/>
      <w:u w:val="none"/>
    </w:rPr>
  </w:style>
  <w:style w:type="character" w:styleId="Font11">
    <w:name w:val="font11"/>
    <w:basedOn w:val="Style14"/>
    <w:qFormat/>
    <w:rPr>
      <w:rFonts w:ascii="宋体" w:hAnsi="宋体" w:eastAsia="宋体" w:cs="宋体"/>
      <w:color w:val="FF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7T08:45:00Z</dcterms:created>
  <dc:creator>Kai Liu</dc:creator>
  <dc:description/>
  <dc:language>en-US</dc:language>
  <cp:lastModifiedBy>诨卦寿附泵</cp:lastModifiedBy>
  <dcterms:modified xsi:type="dcterms:W3CDTF">2024-06-12T12:49:0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681D1DBE9C34648807C7290A19D921A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